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C0F" w:rsidRPr="009B0D7A" w:rsidRDefault="00AE3C0F" w:rsidP="00AE3C0F">
      <w:pPr>
        <w:rPr>
          <w:b/>
          <w:bCs/>
        </w:rPr>
      </w:pPr>
      <w:r w:rsidRPr="009B0D7A">
        <w:rPr>
          <w:b/>
          <w:bCs/>
        </w:rPr>
        <w:t>Supplementary Material</w:t>
      </w:r>
    </w:p>
    <w:p w:rsidR="00AE3C0F" w:rsidRPr="009B0D7A" w:rsidRDefault="00AE3C0F" w:rsidP="00AE3C0F">
      <w:pPr>
        <w:spacing w:line="360" w:lineRule="auto"/>
        <w:jc w:val="both"/>
      </w:pPr>
      <w:r w:rsidRPr="009B0D7A">
        <w:rPr>
          <w:noProof/>
          <w:lang w:val="en-IN" w:eastAsia="en-IN"/>
        </w:rPr>
        <w:drawing>
          <wp:inline distT="0" distB="0" distL="0" distR="0" wp14:anchorId="50099C06" wp14:editId="1BB37457">
            <wp:extent cx="6044743" cy="2728530"/>
            <wp:effectExtent l="0" t="0" r="0" b="0"/>
            <wp:docPr id="140745772" name="Picture 1407457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45772" name="Picture 1407457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329" cy="2734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3C0F" w:rsidRPr="009B0D7A" w:rsidRDefault="00AE3C0F" w:rsidP="00AE3C0F">
      <w:pPr>
        <w:spacing w:line="360" w:lineRule="auto"/>
        <w:jc w:val="both"/>
      </w:pPr>
      <w:r w:rsidRPr="009B0D7A">
        <w:t xml:space="preserve">Figure S1: Wing morphology of Sepsis </w:t>
      </w:r>
      <w:proofErr w:type="spellStart"/>
      <w:r w:rsidRPr="009B0D7A">
        <w:t>neocynipsea</w:t>
      </w:r>
      <w:proofErr w:type="spellEnd"/>
      <w:r w:rsidRPr="009B0D7A">
        <w:t xml:space="preserve">. The  red dotted line indicates the measurement used to quantify wing length. </w:t>
      </w:r>
    </w:p>
    <w:p w:rsidR="00AE3C0F" w:rsidRPr="009B0D7A" w:rsidRDefault="00AE3C0F" w:rsidP="00AE3C0F">
      <w:pPr>
        <w:spacing w:line="360" w:lineRule="auto"/>
        <w:jc w:val="both"/>
      </w:pPr>
    </w:p>
    <w:p w:rsidR="00AE3C0F" w:rsidRPr="009B0D7A" w:rsidRDefault="00AE3C0F" w:rsidP="00AE3C0F">
      <w:r w:rsidRPr="009B0D7A">
        <w:br w:type="page"/>
      </w:r>
    </w:p>
    <w:p w:rsidR="00AE3C0F" w:rsidRPr="009B0D7A" w:rsidRDefault="00AE3C0F" w:rsidP="00AE3C0F">
      <w:pPr>
        <w:spacing w:line="360" w:lineRule="auto"/>
        <w:jc w:val="both"/>
      </w:pPr>
      <w:r w:rsidRPr="009B0D7A">
        <w:lastRenderedPageBreak/>
        <w:t xml:space="preserve">Table S1: Pearson’s correlation coefficients between wing length and six other measurements based on </w:t>
      </w:r>
      <w:r w:rsidRPr="009B0D7A">
        <w:rPr>
          <w:i/>
          <w:iCs/>
        </w:rPr>
        <w:t xml:space="preserve">Sepsis </w:t>
      </w:r>
      <w:proofErr w:type="spellStart"/>
      <w:r w:rsidRPr="009B0D7A">
        <w:rPr>
          <w:i/>
          <w:iCs/>
        </w:rPr>
        <w:t>neocynipsea</w:t>
      </w:r>
      <w:proofErr w:type="spellEnd"/>
      <w:r w:rsidRPr="009B0D7A">
        <w:t xml:space="preserve"> individuals dissected and measured in </w:t>
      </w:r>
      <w:r w:rsidRPr="009B0D7A">
        <w:fldChar w:fldCharType="begin">
          <w:fldData xml:space="preserve">PEVuZE5vdGU+PENpdGU+PEF1dGhvcj5Sb2huZXI8L0F1dGhvcj48WWVhcj4yMDE4PC9ZZWFyPjxS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==
</w:fldData>
        </w:fldChar>
      </w:r>
      <w:r w:rsidRPr="009B0D7A">
        <w:instrText xml:space="preserve"> ADDIN EN.CITE </w:instrText>
      </w:r>
      <w:r w:rsidRPr="009B0D7A">
        <w:fldChar w:fldCharType="begin">
          <w:fldData xml:space="preserve">PEVuZE5vdGU+PENpdGU+PEF1dGhvcj5Sb2huZXI8L0F1dGhvcj48WWVhcj4yMDE4PC9ZZWFyPjxS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==
</w:fldData>
        </w:fldChar>
      </w:r>
      <w:r w:rsidRPr="009B0D7A">
        <w:instrText xml:space="preserve"> ADDIN EN.CITE.DATA </w:instrText>
      </w:r>
      <w:r w:rsidRPr="009B0D7A">
        <w:fldChar w:fldCharType="end"/>
      </w:r>
      <w:r w:rsidRPr="009B0D7A">
        <w:fldChar w:fldCharType="separate"/>
      </w:r>
      <w:r w:rsidRPr="009B0D7A">
        <w:rPr>
          <w:noProof/>
        </w:rPr>
        <w:t>(Rohner and Blanckenhorn 2018)</w:t>
      </w:r>
      <w:r w:rsidRPr="009B0D7A">
        <w:fldChar w:fldCharType="end"/>
      </w:r>
      <w:r w:rsidRPr="009B0D7A">
        <w:t>. The total sample size for the correlations is n = 69. Wing length correlates strongly with other linear morphological measurements, indicating that it is a good approximation of overall body size.</w:t>
      </w:r>
    </w:p>
    <w:tbl>
      <w:tblPr>
        <w:tblStyle w:val="PlainTable4"/>
        <w:tblW w:w="7836" w:type="dxa"/>
        <w:jc w:val="center"/>
        <w:tblLook w:val="04A0" w:firstRow="1" w:lastRow="0" w:firstColumn="1" w:lastColumn="0" w:noHBand="0" w:noVBand="1"/>
      </w:tblPr>
      <w:tblGrid>
        <w:gridCol w:w="2410"/>
        <w:gridCol w:w="3052"/>
        <w:gridCol w:w="2374"/>
      </w:tblGrid>
      <w:tr w:rsidR="00AE3C0F" w:rsidRPr="009B0D7A" w:rsidTr="00F33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E3C0F" w:rsidRPr="009B0D7A" w:rsidRDefault="00AE3C0F" w:rsidP="00F3399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</w:p>
        </w:tc>
        <w:tc>
          <w:tcPr>
            <w:tcW w:w="3052" w:type="dxa"/>
            <w:noWrap/>
            <w:hideMark/>
          </w:tcPr>
          <w:p w:rsidR="00AE3C0F" w:rsidRPr="009B0D7A" w:rsidRDefault="00AE3C0F" w:rsidP="00F33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Pearson's correlation coefficient (r)</w:t>
            </w:r>
          </w:p>
        </w:tc>
        <w:tc>
          <w:tcPr>
            <w:tcW w:w="2374" w:type="dxa"/>
            <w:noWrap/>
            <w:hideMark/>
          </w:tcPr>
          <w:p w:rsidR="00AE3C0F" w:rsidRPr="009B0D7A" w:rsidRDefault="00AE3C0F" w:rsidP="00F33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95% confidence limits</w:t>
            </w:r>
          </w:p>
        </w:tc>
      </w:tr>
      <w:tr w:rsidR="00AE3C0F" w:rsidRPr="009B0D7A" w:rsidTr="00F33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E3C0F" w:rsidRPr="009B0D7A" w:rsidRDefault="00AE3C0F" w:rsidP="00F3399A">
            <w:pPr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wing width</w:t>
            </w:r>
          </w:p>
        </w:tc>
        <w:tc>
          <w:tcPr>
            <w:tcW w:w="3052" w:type="dxa"/>
            <w:noWrap/>
            <w:hideMark/>
          </w:tcPr>
          <w:p w:rsidR="00AE3C0F" w:rsidRPr="009B0D7A" w:rsidRDefault="00AE3C0F" w:rsidP="00F33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0.989</w:t>
            </w:r>
          </w:p>
        </w:tc>
        <w:tc>
          <w:tcPr>
            <w:tcW w:w="2374" w:type="dxa"/>
            <w:noWrap/>
            <w:vAlign w:val="bottom"/>
            <w:hideMark/>
          </w:tcPr>
          <w:p w:rsidR="00AE3C0F" w:rsidRPr="009B0D7A" w:rsidRDefault="00AE3C0F" w:rsidP="00F33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hAnsi="Aptos Narrow"/>
              </w:rPr>
              <w:t>[0.983, 0.993]</w:t>
            </w:r>
          </w:p>
        </w:tc>
      </w:tr>
      <w:tr w:rsidR="00AE3C0F" w:rsidRPr="009B0D7A" w:rsidTr="00F3399A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E3C0F" w:rsidRPr="009B0D7A" w:rsidRDefault="00AE3C0F" w:rsidP="00F3399A">
            <w:pPr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hind tibia length</w:t>
            </w:r>
          </w:p>
        </w:tc>
        <w:tc>
          <w:tcPr>
            <w:tcW w:w="3052" w:type="dxa"/>
            <w:noWrap/>
            <w:hideMark/>
          </w:tcPr>
          <w:p w:rsidR="00AE3C0F" w:rsidRPr="009B0D7A" w:rsidRDefault="00AE3C0F" w:rsidP="00F33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0.962</w:t>
            </w:r>
          </w:p>
        </w:tc>
        <w:tc>
          <w:tcPr>
            <w:tcW w:w="2374" w:type="dxa"/>
            <w:noWrap/>
            <w:vAlign w:val="bottom"/>
            <w:hideMark/>
          </w:tcPr>
          <w:p w:rsidR="00AE3C0F" w:rsidRPr="009B0D7A" w:rsidRDefault="00AE3C0F" w:rsidP="00F33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hAnsi="Aptos Narrow"/>
              </w:rPr>
              <w:t>[0.938, 0.976]</w:t>
            </w:r>
          </w:p>
        </w:tc>
      </w:tr>
      <w:tr w:rsidR="00AE3C0F" w:rsidRPr="009B0D7A" w:rsidTr="00F33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E3C0F" w:rsidRPr="009B0D7A" w:rsidRDefault="00AE3C0F" w:rsidP="00F3399A">
            <w:pPr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mid tibia length</w:t>
            </w:r>
          </w:p>
        </w:tc>
        <w:tc>
          <w:tcPr>
            <w:tcW w:w="3052" w:type="dxa"/>
            <w:noWrap/>
            <w:hideMark/>
          </w:tcPr>
          <w:p w:rsidR="00AE3C0F" w:rsidRPr="009B0D7A" w:rsidRDefault="00AE3C0F" w:rsidP="00F33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0.974</w:t>
            </w:r>
          </w:p>
        </w:tc>
        <w:tc>
          <w:tcPr>
            <w:tcW w:w="2374" w:type="dxa"/>
            <w:noWrap/>
            <w:vAlign w:val="bottom"/>
            <w:hideMark/>
          </w:tcPr>
          <w:p w:rsidR="00AE3C0F" w:rsidRPr="009B0D7A" w:rsidRDefault="00AE3C0F" w:rsidP="00F33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hAnsi="Aptos Narrow"/>
              </w:rPr>
              <w:t>[0.958, 0.984]</w:t>
            </w:r>
          </w:p>
        </w:tc>
      </w:tr>
      <w:tr w:rsidR="00AE3C0F" w:rsidRPr="009B0D7A" w:rsidTr="00F3399A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E3C0F" w:rsidRPr="009B0D7A" w:rsidRDefault="00AE3C0F" w:rsidP="00F3399A">
            <w:pPr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fore tibia length</w:t>
            </w:r>
          </w:p>
        </w:tc>
        <w:tc>
          <w:tcPr>
            <w:tcW w:w="3052" w:type="dxa"/>
            <w:noWrap/>
            <w:hideMark/>
          </w:tcPr>
          <w:p w:rsidR="00AE3C0F" w:rsidRPr="009B0D7A" w:rsidRDefault="00AE3C0F" w:rsidP="00F33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0.986</w:t>
            </w:r>
          </w:p>
        </w:tc>
        <w:tc>
          <w:tcPr>
            <w:tcW w:w="2374" w:type="dxa"/>
            <w:noWrap/>
            <w:vAlign w:val="bottom"/>
            <w:hideMark/>
          </w:tcPr>
          <w:p w:rsidR="00AE3C0F" w:rsidRPr="009B0D7A" w:rsidRDefault="00AE3C0F" w:rsidP="00F33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hAnsi="Aptos Narrow"/>
              </w:rPr>
              <w:t>[0.977, 0.991]</w:t>
            </w:r>
          </w:p>
        </w:tc>
      </w:tr>
      <w:tr w:rsidR="00AE3C0F" w:rsidRPr="009B0D7A" w:rsidTr="00F33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E3C0F" w:rsidRPr="009B0D7A" w:rsidRDefault="00AE3C0F" w:rsidP="00F3399A">
            <w:pPr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fore femur length</w:t>
            </w:r>
          </w:p>
        </w:tc>
        <w:tc>
          <w:tcPr>
            <w:tcW w:w="3052" w:type="dxa"/>
            <w:noWrap/>
            <w:hideMark/>
          </w:tcPr>
          <w:p w:rsidR="00AE3C0F" w:rsidRPr="009B0D7A" w:rsidRDefault="00AE3C0F" w:rsidP="00F33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0.961</w:t>
            </w:r>
          </w:p>
        </w:tc>
        <w:tc>
          <w:tcPr>
            <w:tcW w:w="2374" w:type="dxa"/>
            <w:noWrap/>
            <w:vAlign w:val="bottom"/>
            <w:hideMark/>
          </w:tcPr>
          <w:p w:rsidR="00AE3C0F" w:rsidRPr="009B0D7A" w:rsidRDefault="00AE3C0F" w:rsidP="00F33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hAnsi="Aptos Narrow"/>
              </w:rPr>
              <w:t>[0.938, 0.976]</w:t>
            </w:r>
          </w:p>
        </w:tc>
      </w:tr>
      <w:tr w:rsidR="00AE3C0F" w:rsidRPr="009B0D7A" w:rsidTr="00F3399A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AE3C0F" w:rsidRPr="009B0D7A" w:rsidRDefault="00AE3C0F" w:rsidP="00F3399A">
            <w:pPr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thorax length</w:t>
            </w:r>
          </w:p>
        </w:tc>
        <w:tc>
          <w:tcPr>
            <w:tcW w:w="3052" w:type="dxa"/>
            <w:noWrap/>
            <w:hideMark/>
          </w:tcPr>
          <w:p w:rsidR="00AE3C0F" w:rsidRPr="009B0D7A" w:rsidRDefault="00AE3C0F" w:rsidP="00F33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  <w:t>0.981</w:t>
            </w:r>
          </w:p>
        </w:tc>
        <w:tc>
          <w:tcPr>
            <w:tcW w:w="2374" w:type="dxa"/>
            <w:noWrap/>
            <w:vAlign w:val="bottom"/>
            <w:hideMark/>
          </w:tcPr>
          <w:p w:rsidR="00AE3C0F" w:rsidRPr="009B0D7A" w:rsidRDefault="00AE3C0F" w:rsidP="00F33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lang w:val="de-CH" w:eastAsia="de-CH"/>
                <w14:ligatures w14:val="none"/>
              </w:rPr>
            </w:pPr>
            <w:r w:rsidRPr="009B0D7A">
              <w:rPr>
                <w:rFonts w:ascii="Aptos Narrow" w:hAnsi="Aptos Narrow"/>
              </w:rPr>
              <w:t>[0.969, 0.988]</w:t>
            </w:r>
          </w:p>
        </w:tc>
      </w:tr>
    </w:tbl>
    <w:p w:rsidR="00114AD6" w:rsidRPr="00AE3C0F" w:rsidRDefault="00114AD6" w:rsidP="00AE3C0F">
      <w:bookmarkStart w:id="0" w:name="_GoBack"/>
      <w:bookmarkEnd w:id="0"/>
    </w:p>
    <w:sectPr w:rsidR="00114AD6" w:rsidRPr="00AE3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E63"/>
    <w:rsid w:val="00114AD6"/>
    <w:rsid w:val="009C0E63"/>
    <w:rsid w:val="00AE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59E71-010A-4249-B0EB-D7480BAC6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C0F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E3C0F"/>
    <w:pPr>
      <w:spacing w:after="0" w:line="240" w:lineRule="auto"/>
    </w:pPr>
    <w:rPr>
      <w:kern w:val="2"/>
      <w:lang w:val="de-CH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7-31T06:14:00Z</dcterms:created>
  <dcterms:modified xsi:type="dcterms:W3CDTF">2025-07-31T06:14:00Z</dcterms:modified>
</cp:coreProperties>
</file>